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Pr="00286CBD" w:rsidRDefault="00954904" w:rsidP="0095490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PlainTable21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016"/>
        <w:gridCol w:w="1036"/>
        <w:gridCol w:w="1263"/>
        <w:gridCol w:w="1089"/>
        <w:gridCol w:w="716"/>
        <w:gridCol w:w="1038"/>
        <w:gridCol w:w="1656"/>
        <w:gridCol w:w="1163"/>
      </w:tblGrid>
      <w:tr w:rsidR="00954904" w:rsidRPr="00FB06E3" w:rsidTr="00724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Se (</w:t>
            </w:r>
            <w:proofErr w:type="spellStart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 xml:space="preserve"> (&gt;|z|)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Conc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square</w:t>
            </w:r>
          </w:p>
        </w:tc>
      </w:tr>
      <w:tr w:rsidR="00954904" w:rsidRPr="00FB06E3" w:rsidTr="00724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Reflex index (cat)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583.29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9.90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954904" w:rsidRPr="00FB06E3" w:rsidTr="00724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cat</w:t>
            </w:r>
            <w:proofErr w:type="spellEnd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 xml:space="preserve"> : TL 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8.55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904" w:rsidRPr="00FB06E3" w:rsidTr="00724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567.29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1.97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954904" w:rsidRPr="00FB06E3" w:rsidTr="00724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con</w:t>
            </w:r>
            <w:proofErr w:type="spellEnd"/>
            <w:r w:rsidRPr="00FB06E3">
              <w:rPr>
                <w:rFonts w:ascii="Times New Roman" w:hAnsi="Times New Roman" w:cs="Times New Roman"/>
                <w:sz w:val="24"/>
                <w:szCs w:val="24"/>
              </w:rPr>
              <w:t xml:space="preserve"> : TL 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-4.36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1.28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904" w:rsidRPr="00FB06E3" w:rsidTr="00724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I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1.11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1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6.88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4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1.46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0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2.80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954904" w:rsidRPr="00FB06E3" w:rsidTr="00724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54904" w:rsidRPr="00FB06E3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I</w:t>
            </w: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 xml:space="preserve"> : TL 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-2.86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7.51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5.64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-5.07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6E3">
              <w:rPr>
                <w:rFonts w:ascii="Times New Roman" w:hAnsi="Times New Roman" w:cs="Times New Roman"/>
                <w:sz w:val="24"/>
                <w:szCs w:val="24"/>
              </w:rPr>
              <w:t>4.09e</w:t>
            </w:r>
            <w:r w:rsidRPr="00FB0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</w:tcPr>
          <w:p w:rsidR="00954904" w:rsidRPr="00FB06E3" w:rsidRDefault="00954904" w:rsidP="00724F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54904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3BBC" w:rsidRDefault="00613BBC"/>
    <w:sectPr w:rsidR="00613BBC" w:rsidSect="00FB06E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2424" w:rsidRDefault="00172424">
      <w:pPr>
        <w:spacing w:after="0" w:line="240" w:lineRule="auto"/>
      </w:pPr>
      <w:r>
        <w:separator/>
      </w:r>
    </w:p>
  </w:endnote>
  <w:endnote w:type="continuationSeparator" w:id="0">
    <w:p w:rsidR="00172424" w:rsidRDefault="00172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862865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1BB7" w:rsidRPr="00795CCC" w:rsidRDefault="00954904">
        <w:pPr>
          <w:pStyle w:val="Footer"/>
          <w:jc w:val="right"/>
          <w:rPr>
            <w:rFonts w:ascii="Times New Roman" w:hAnsi="Times New Roman" w:cs="Times New Roman"/>
          </w:rPr>
        </w:pPr>
        <w:r w:rsidRPr="00795CCC">
          <w:rPr>
            <w:rFonts w:ascii="Times New Roman" w:hAnsi="Times New Roman" w:cs="Times New Roman"/>
          </w:rPr>
          <w:fldChar w:fldCharType="begin"/>
        </w:r>
        <w:r w:rsidRPr="00795CCC">
          <w:rPr>
            <w:rFonts w:ascii="Times New Roman" w:hAnsi="Times New Roman" w:cs="Times New Roman"/>
          </w:rPr>
          <w:instrText xml:space="preserve"> PAGE   \* MERGEFORMAT </w:instrText>
        </w:r>
        <w:r w:rsidRPr="00795CCC">
          <w:rPr>
            <w:rFonts w:ascii="Times New Roman" w:hAnsi="Times New Roman" w:cs="Times New Roman"/>
          </w:rPr>
          <w:fldChar w:fldCharType="separate"/>
        </w:r>
        <w:r w:rsidR="00B57244">
          <w:rPr>
            <w:rFonts w:ascii="Times New Roman" w:hAnsi="Times New Roman" w:cs="Times New Roman"/>
            <w:noProof/>
          </w:rPr>
          <w:t>1</w:t>
        </w:r>
        <w:r w:rsidRPr="00795CC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71BB7" w:rsidRDefault="00172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2424" w:rsidRDefault="00172424">
      <w:pPr>
        <w:spacing w:after="0" w:line="240" w:lineRule="auto"/>
      </w:pPr>
      <w:r>
        <w:separator/>
      </w:r>
    </w:p>
  </w:footnote>
  <w:footnote w:type="continuationSeparator" w:id="0">
    <w:p w:rsidR="00172424" w:rsidRDefault="00172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172424"/>
    <w:rsid w:val="0036100E"/>
    <w:rsid w:val="00414269"/>
    <w:rsid w:val="00463DD6"/>
    <w:rsid w:val="0049184F"/>
    <w:rsid w:val="005D082A"/>
    <w:rsid w:val="00613BBC"/>
    <w:rsid w:val="006744E8"/>
    <w:rsid w:val="00707863"/>
    <w:rsid w:val="00802D77"/>
    <w:rsid w:val="008B3A35"/>
    <w:rsid w:val="00954904"/>
    <w:rsid w:val="009C2F47"/>
    <w:rsid w:val="009F3FDA"/>
    <w:rsid w:val="00B34121"/>
    <w:rsid w:val="00B57244"/>
    <w:rsid w:val="00C26CC0"/>
    <w:rsid w:val="00E153BE"/>
    <w:rsid w:val="00E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3</cp:revision>
  <dcterms:created xsi:type="dcterms:W3CDTF">2017-05-26T21:38:00Z</dcterms:created>
  <dcterms:modified xsi:type="dcterms:W3CDTF">2017-05-26T21:38:00Z</dcterms:modified>
</cp:coreProperties>
</file>